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5E1EE" w14:textId="5F17A346" w:rsidR="009F486D" w:rsidRDefault="00247715">
      <w:pPr>
        <w:rPr>
          <w:rFonts w:ascii="Times New Roman" w:hAnsi="Times New Roman" w:cs="Times New Roman"/>
          <w:sz w:val="20"/>
          <w:szCs w:val="20"/>
        </w:rPr>
      </w:pPr>
      <w:r w:rsidRPr="00247715">
        <w:rPr>
          <w:rFonts w:ascii="Times New Roman" w:hAnsi="Times New Roman" w:cs="Times New Roman"/>
          <w:sz w:val="20"/>
          <w:szCs w:val="20"/>
        </w:rPr>
        <w:t xml:space="preserve">Appendix </w:t>
      </w:r>
      <w:r w:rsidR="00FA1559">
        <w:rPr>
          <w:rFonts w:ascii="Times New Roman" w:hAnsi="Times New Roman" w:cs="Times New Roman" w:hint="eastAsia"/>
          <w:sz w:val="20"/>
          <w:szCs w:val="20"/>
        </w:rPr>
        <w:t>I</w:t>
      </w:r>
      <w:r w:rsidRPr="00247715">
        <w:rPr>
          <w:rFonts w:ascii="Times New Roman" w:hAnsi="Times New Roman" w:cs="Times New Roman"/>
          <w:sz w:val="20"/>
          <w:szCs w:val="20"/>
        </w:rPr>
        <w:t>V. Parameters in the model tuning</w:t>
      </w:r>
    </w:p>
    <w:tbl>
      <w:tblPr>
        <w:tblW w:w="9076" w:type="dxa"/>
        <w:tblLook w:val="04A0" w:firstRow="1" w:lastRow="0" w:firstColumn="1" w:lastColumn="0" w:noHBand="0" w:noVBand="1"/>
      </w:tblPr>
      <w:tblGrid>
        <w:gridCol w:w="2429"/>
        <w:gridCol w:w="6647"/>
      </w:tblGrid>
      <w:tr w:rsidR="00247715" w:rsidRPr="00247715" w14:paraId="2D987BC9" w14:textId="77777777" w:rsidTr="00247715">
        <w:trPr>
          <w:trHeight w:val="20"/>
        </w:trPr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0281" w14:textId="77777777" w:rsidR="00247715" w:rsidRPr="00247715" w:rsidRDefault="00247715" w:rsidP="002477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lassifier</w:t>
            </w:r>
          </w:p>
        </w:tc>
        <w:tc>
          <w:tcPr>
            <w:tcW w:w="6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F631" w14:textId="77777777" w:rsidR="00247715" w:rsidRPr="00247715" w:rsidRDefault="00247715" w:rsidP="002477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arameter</w:t>
            </w:r>
          </w:p>
        </w:tc>
      </w:tr>
      <w:tr w:rsidR="00247715" w:rsidRPr="00247715" w14:paraId="148D2413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A85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VM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CB9C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247715" w:rsidRPr="00247715" w14:paraId="6A6DD038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EE2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RT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D7E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247715" w:rsidRPr="00247715" w14:paraId="0A17DA92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184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5.0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5161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odel = tree;</w:t>
            </w: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trial = [1, 10, 20, 30, 40, 50, 60, 70, 80, 90, 100];</w:t>
            </w: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winnow = [TRUE, FALSE]</w:t>
            </w:r>
          </w:p>
        </w:tc>
      </w:tr>
      <w:tr w:rsidR="00247715" w:rsidRPr="00247715" w14:paraId="4FB23245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EE8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924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try = [3,6,9]</w:t>
            </w:r>
          </w:p>
        </w:tc>
      </w:tr>
      <w:tr w:rsidR="00247715" w:rsidRPr="00247715" w14:paraId="2359F2BC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2E4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gged CART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B5CA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247715" w:rsidRPr="00247715" w14:paraId="2628833B" w14:textId="77777777" w:rsidTr="00247715">
        <w:trPr>
          <w:trHeight w:val="20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D370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ient boosting</w:t>
            </w:r>
          </w:p>
        </w:tc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951EB" w14:textId="77777777" w:rsidR="00247715" w:rsidRPr="00247715" w:rsidRDefault="00247715" w:rsidP="00247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shrinkage = 0.1; </w:t>
            </w: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interaction depth = [1; 3; 5];</w:t>
            </w: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number of minobsinnode = [2; 5; 10];</w:t>
            </w:r>
            <w:r w:rsidRPr="00247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number of trees = [100; 200; 300]</w:t>
            </w:r>
          </w:p>
        </w:tc>
      </w:tr>
    </w:tbl>
    <w:p w14:paraId="5CF1B469" w14:textId="77777777" w:rsidR="00721BE0" w:rsidRPr="00247715" w:rsidRDefault="00721BE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21BE0" w:rsidRPr="00247715" w:rsidSect="0024771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szQ0tjQzMzEzNzdT0lEKTi0uzszPAykwrAUA4LjwAiwAAAA="/>
  </w:docVars>
  <w:rsids>
    <w:rsidRoot w:val="00C25969"/>
    <w:rsid w:val="000B48B2"/>
    <w:rsid w:val="00247715"/>
    <w:rsid w:val="00721BE0"/>
    <w:rsid w:val="009C33B2"/>
    <w:rsid w:val="009F486D"/>
    <w:rsid w:val="00B058AE"/>
    <w:rsid w:val="00C25969"/>
    <w:rsid w:val="00CE3370"/>
    <w:rsid w:val="00FA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53900"/>
  <w15:chartTrackingRefBased/>
  <w15:docId w15:val="{0B27D8C1-AE6F-4385-B7FD-0D618FD6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36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2C055-2D05-4FDE-97E5-158D5FDE2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Xingting</dc:creator>
  <cp:keywords/>
  <dc:description/>
  <cp:lastModifiedBy>Xiaowei Cai</cp:lastModifiedBy>
  <cp:revision>8</cp:revision>
  <dcterms:created xsi:type="dcterms:W3CDTF">2023-02-22T19:52:00Z</dcterms:created>
  <dcterms:modified xsi:type="dcterms:W3CDTF">2024-08-09T11:18:00Z</dcterms:modified>
</cp:coreProperties>
</file>